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36B392" w14:textId="28429E95" w:rsidR="005941A6" w:rsidRDefault="00C4779D" w:rsidP="005941A6">
      <w:pPr>
        <w:pStyle w:val="Caption"/>
        <w:keepNext/>
      </w:pPr>
      <w:r>
        <w:rPr>
          <w:b/>
        </w:rPr>
        <w:t>S3 Table</w:t>
      </w:r>
      <w:r w:rsidR="005941A6">
        <w:t>:</w:t>
      </w:r>
      <w:r w:rsidR="005941A6" w:rsidRPr="005941A6">
        <w:t xml:space="preserve"> </w:t>
      </w:r>
      <w:proofErr w:type="spellStart"/>
      <w:r>
        <w:rPr>
          <w:b/>
        </w:rPr>
        <w:t>CP</w:t>
      </w:r>
      <w:bookmarkStart w:id="0" w:name="_GoBack"/>
      <w:bookmarkEnd w:id="0"/>
      <w:r>
        <w:rPr>
          <w:b/>
        </w:rPr>
        <w:t>+Clinical</w:t>
      </w:r>
      <w:proofErr w:type="spellEnd"/>
      <w:r>
        <w:rPr>
          <w:b/>
        </w:rPr>
        <w:t xml:space="preserve"> Hyper-parameters. </w:t>
      </w:r>
      <w:r w:rsidR="005941A6">
        <w:t xml:space="preserve">Selected hyper-parameters for each fold of the nested k-fold cross-validation procedure for the </w:t>
      </w:r>
      <w:proofErr w:type="spellStart"/>
      <w:r w:rsidR="005941A6">
        <w:rPr>
          <w:b/>
          <w:i/>
        </w:rPr>
        <w:t>CP+Clinical</w:t>
      </w:r>
      <w:proofErr w:type="spellEnd"/>
      <w:r w:rsidR="005941A6">
        <w:rPr>
          <w:i/>
        </w:rPr>
        <w:t xml:space="preserve"> </w:t>
      </w:r>
      <w:r w:rsidR="005941A6">
        <w:t xml:space="preserve">(controls, culture positive cases, and clinically positive cases) dataset. Detailed definitions of each parameter are available in the Python </w:t>
      </w:r>
      <w:proofErr w:type="spellStart"/>
      <w:r w:rsidR="005941A6">
        <w:t>scikit</w:t>
      </w:r>
      <w:proofErr w:type="spellEnd"/>
      <w:r w:rsidR="005941A6">
        <w:t xml:space="preserve">-learn documentation: </w:t>
      </w:r>
      <w:hyperlink r:id="rId4" w:history="1">
        <w:r w:rsidR="005941A6" w:rsidRPr="004149E8">
          <w:rPr>
            <w:rStyle w:val="Hyperlink"/>
          </w:rPr>
          <w:t>https://scikit-learn.org/stable/modules/classes.html</w:t>
        </w:r>
      </w:hyperlink>
      <w:r w:rsidR="005941A6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6"/>
        <w:gridCol w:w="3738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</w:tblGrid>
      <w:tr w:rsidR="00AF258B" w14:paraId="0FF804EF" w14:textId="77777777" w:rsidTr="00C2596D">
        <w:tc>
          <w:tcPr>
            <w:tcW w:w="0" w:type="auto"/>
          </w:tcPr>
          <w:p w14:paraId="5335B81F" w14:textId="7AD79D35" w:rsidR="00AF258B" w:rsidRDefault="00AF258B"/>
        </w:tc>
        <w:tc>
          <w:tcPr>
            <w:tcW w:w="0" w:type="auto"/>
          </w:tcPr>
          <w:p w14:paraId="73293F39" w14:textId="5A55BE5A" w:rsidR="00AF258B" w:rsidRPr="00E143DF" w:rsidRDefault="00AF258B">
            <w:pPr>
              <w:rPr>
                <w:i/>
              </w:rPr>
            </w:pPr>
          </w:p>
        </w:tc>
        <w:tc>
          <w:tcPr>
            <w:tcW w:w="0" w:type="auto"/>
            <w:gridSpan w:val="10"/>
          </w:tcPr>
          <w:p w14:paraId="45F981DE" w14:textId="2C8B96DD" w:rsidR="00AF258B" w:rsidRPr="00E143DF" w:rsidRDefault="00AF258B" w:rsidP="00AF258B">
            <w:pPr>
              <w:jc w:val="center"/>
              <w:rPr>
                <w:i/>
              </w:rPr>
            </w:pPr>
            <w:r>
              <w:rPr>
                <w:i/>
              </w:rPr>
              <w:t>Fold</w:t>
            </w:r>
          </w:p>
        </w:tc>
      </w:tr>
      <w:tr w:rsidR="00AF258B" w14:paraId="69196512" w14:textId="77777777" w:rsidTr="00E143DF">
        <w:tc>
          <w:tcPr>
            <w:tcW w:w="0" w:type="auto"/>
          </w:tcPr>
          <w:p w14:paraId="1DBBB746" w14:textId="4C3335EE" w:rsidR="00AF258B" w:rsidRPr="00E143DF" w:rsidRDefault="00AF258B" w:rsidP="00AF258B">
            <w:pPr>
              <w:rPr>
                <w:b/>
              </w:rPr>
            </w:pPr>
            <w:r w:rsidRPr="00E143DF">
              <w:rPr>
                <w:b/>
              </w:rPr>
              <w:t>Model</w:t>
            </w:r>
          </w:p>
        </w:tc>
        <w:tc>
          <w:tcPr>
            <w:tcW w:w="0" w:type="auto"/>
          </w:tcPr>
          <w:p w14:paraId="4572C0E3" w14:textId="47C7C8E5" w:rsidR="00AF258B" w:rsidRPr="00E143DF" w:rsidRDefault="00AF258B" w:rsidP="00AF258B">
            <w:pPr>
              <w:rPr>
                <w:b/>
              </w:rPr>
            </w:pPr>
            <w:r w:rsidRPr="00E143DF">
              <w:rPr>
                <w:b/>
              </w:rPr>
              <w:t>Parameter</w:t>
            </w:r>
          </w:p>
        </w:tc>
        <w:tc>
          <w:tcPr>
            <w:tcW w:w="0" w:type="auto"/>
          </w:tcPr>
          <w:p w14:paraId="5E5E90BE" w14:textId="426BDCCB" w:rsidR="00AF258B" w:rsidRDefault="00AF258B" w:rsidP="00AF258B">
            <w:r w:rsidRPr="00E143DF">
              <w:rPr>
                <w:i/>
              </w:rPr>
              <w:t>1</w:t>
            </w:r>
          </w:p>
        </w:tc>
        <w:tc>
          <w:tcPr>
            <w:tcW w:w="0" w:type="auto"/>
          </w:tcPr>
          <w:p w14:paraId="6CE39F6A" w14:textId="3F02321C" w:rsidR="00AF258B" w:rsidRDefault="00AF258B" w:rsidP="00AF258B">
            <w:r w:rsidRPr="00E143DF">
              <w:rPr>
                <w:i/>
              </w:rPr>
              <w:t>2</w:t>
            </w:r>
          </w:p>
        </w:tc>
        <w:tc>
          <w:tcPr>
            <w:tcW w:w="0" w:type="auto"/>
          </w:tcPr>
          <w:p w14:paraId="73678FE7" w14:textId="52493842" w:rsidR="00AF258B" w:rsidRDefault="00AF258B" w:rsidP="00AF258B">
            <w:r w:rsidRPr="00E143DF">
              <w:rPr>
                <w:i/>
              </w:rPr>
              <w:t>3</w:t>
            </w:r>
          </w:p>
        </w:tc>
        <w:tc>
          <w:tcPr>
            <w:tcW w:w="0" w:type="auto"/>
          </w:tcPr>
          <w:p w14:paraId="67088E6C" w14:textId="5E001EE1" w:rsidR="00AF258B" w:rsidRDefault="00AF258B" w:rsidP="00AF258B">
            <w:r w:rsidRPr="00E143DF">
              <w:rPr>
                <w:i/>
              </w:rPr>
              <w:t>4</w:t>
            </w:r>
          </w:p>
        </w:tc>
        <w:tc>
          <w:tcPr>
            <w:tcW w:w="0" w:type="auto"/>
          </w:tcPr>
          <w:p w14:paraId="4E4CA8AA" w14:textId="45AD94F3" w:rsidR="00AF258B" w:rsidRDefault="00AF258B" w:rsidP="00AF258B">
            <w:r w:rsidRPr="00E143DF">
              <w:rPr>
                <w:i/>
              </w:rPr>
              <w:t>5</w:t>
            </w:r>
          </w:p>
        </w:tc>
        <w:tc>
          <w:tcPr>
            <w:tcW w:w="0" w:type="auto"/>
          </w:tcPr>
          <w:p w14:paraId="6DEF5D05" w14:textId="2F3807BE" w:rsidR="00AF258B" w:rsidRDefault="00AF258B" w:rsidP="00AF258B">
            <w:r w:rsidRPr="00E143DF">
              <w:rPr>
                <w:i/>
              </w:rPr>
              <w:t>6</w:t>
            </w:r>
          </w:p>
        </w:tc>
        <w:tc>
          <w:tcPr>
            <w:tcW w:w="0" w:type="auto"/>
          </w:tcPr>
          <w:p w14:paraId="12D06BCD" w14:textId="138DD938" w:rsidR="00AF258B" w:rsidRDefault="00AF258B" w:rsidP="00AF258B">
            <w:r w:rsidRPr="00E143DF">
              <w:rPr>
                <w:i/>
              </w:rPr>
              <w:t>7</w:t>
            </w:r>
          </w:p>
        </w:tc>
        <w:tc>
          <w:tcPr>
            <w:tcW w:w="0" w:type="auto"/>
          </w:tcPr>
          <w:p w14:paraId="60C44900" w14:textId="43D300FA" w:rsidR="00AF258B" w:rsidRDefault="00AF258B" w:rsidP="00AF258B">
            <w:r w:rsidRPr="00E143DF">
              <w:rPr>
                <w:i/>
              </w:rPr>
              <w:t>8</w:t>
            </w:r>
          </w:p>
        </w:tc>
        <w:tc>
          <w:tcPr>
            <w:tcW w:w="0" w:type="auto"/>
          </w:tcPr>
          <w:p w14:paraId="6531614F" w14:textId="10D9432D" w:rsidR="00AF258B" w:rsidRDefault="00AF258B" w:rsidP="00AF258B">
            <w:r w:rsidRPr="00E143DF">
              <w:rPr>
                <w:i/>
              </w:rPr>
              <w:t>9</w:t>
            </w:r>
          </w:p>
        </w:tc>
        <w:tc>
          <w:tcPr>
            <w:tcW w:w="0" w:type="auto"/>
          </w:tcPr>
          <w:p w14:paraId="326F0B83" w14:textId="79F2CC58" w:rsidR="00AF258B" w:rsidRDefault="00AF258B" w:rsidP="00AF258B">
            <w:r w:rsidRPr="00E143DF">
              <w:rPr>
                <w:i/>
              </w:rPr>
              <w:t>10</w:t>
            </w:r>
          </w:p>
        </w:tc>
      </w:tr>
      <w:tr w:rsidR="0073351F" w14:paraId="163C2965" w14:textId="77777777" w:rsidTr="00E143DF">
        <w:tc>
          <w:tcPr>
            <w:tcW w:w="0" w:type="auto"/>
            <w:vMerge w:val="restart"/>
          </w:tcPr>
          <w:p w14:paraId="4FA18E3D" w14:textId="782AD62D" w:rsidR="0073351F" w:rsidRDefault="0073351F" w:rsidP="0073351F">
            <w:r>
              <w:t>AdaBoost</w:t>
            </w:r>
          </w:p>
        </w:tc>
        <w:tc>
          <w:tcPr>
            <w:tcW w:w="0" w:type="auto"/>
          </w:tcPr>
          <w:p w14:paraId="033F3984" w14:textId="59F4BB50" w:rsidR="0073351F" w:rsidRDefault="0073351F" w:rsidP="0073351F">
            <w:r>
              <w:t>Base estimator</w:t>
            </w:r>
            <w:r w:rsidRPr="00DA68FA">
              <w:rPr>
                <w:vertAlign w:val="superscript"/>
              </w:rPr>
              <w:t>+</w:t>
            </w:r>
          </w:p>
        </w:tc>
        <w:tc>
          <w:tcPr>
            <w:tcW w:w="0" w:type="auto"/>
          </w:tcPr>
          <w:p w14:paraId="38E1EBCA" w14:textId="2275B7A4" w:rsidR="0073351F" w:rsidRDefault="0073351F" w:rsidP="0073351F">
            <w:r>
              <w:t>LR</w:t>
            </w:r>
          </w:p>
        </w:tc>
        <w:tc>
          <w:tcPr>
            <w:tcW w:w="0" w:type="auto"/>
          </w:tcPr>
          <w:p w14:paraId="4E1F693E" w14:textId="01187456" w:rsidR="0073351F" w:rsidRDefault="0073351F" w:rsidP="0073351F">
            <w:r>
              <w:t>LR</w:t>
            </w:r>
          </w:p>
        </w:tc>
        <w:tc>
          <w:tcPr>
            <w:tcW w:w="0" w:type="auto"/>
          </w:tcPr>
          <w:p w14:paraId="26154698" w14:textId="378BBFA0" w:rsidR="0073351F" w:rsidRDefault="0073351F" w:rsidP="0073351F">
            <w:r>
              <w:t>LR</w:t>
            </w:r>
          </w:p>
        </w:tc>
        <w:tc>
          <w:tcPr>
            <w:tcW w:w="0" w:type="auto"/>
          </w:tcPr>
          <w:p w14:paraId="1941EB3F" w14:textId="3A345132" w:rsidR="0073351F" w:rsidRDefault="0073351F" w:rsidP="0073351F">
            <w:r>
              <w:t>LR</w:t>
            </w:r>
          </w:p>
        </w:tc>
        <w:tc>
          <w:tcPr>
            <w:tcW w:w="0" w:type="auto"/>
          </w:tcPr>
          <w:p w14:paraId="10EA81F1" w14:textId="374215F8" w:rsidR="0073351F" w:rsidRDefault="0073351F" w:rsidP="0073351F">
            <w:r>
              <w:t>LR</w:t>
            </w:r>
          </w:p>
        </w:tc>
        <w:tc>
          <w:tcPr>
            <w:tcW w:w="0" w:type="auto"/>
          </w:tcPr>
          <w:p w14:paraId="0F87BAEB" w14:textId="3EA48858" w:rsidR="0073351F" w:rsidRDefault="0073351F" w:rsidP="0073351F">
            <w:r>
              <w:t>LR</w:t>
            </w:r>
          </w:p>
        </w:tc>
        <w:tc>
          <w:tcPr>
            <w:tcW w:w="0" w:type="auto"/>
          </w:tcPr>
          <w:p w14:paraId="651A7DF8" w14:textId="19631941" w:rsidR="0073351F" w:rsidRDefault="0073351F" w:rsidP="0073351F">
            <w:r>
              <w:t>LR</w:t>
            </w:r>
          </w:p>
        </w:tc>
        <w:tc>
          <w:tcPr>
            <w:tcW w:w="0" w:type="auto"/>
          </w:tcPr>
          <w:p w14:paraId="445F8090" w14:textId="09DBA884" w:rsidR="0073351F" w:rsidRDefault="0073351F" w:rsidP="0073351F">
            <w:r>
              <w:t>LR</w:t>
            </w:r>
          </w:p>
        </w:tc>
        <w:tc>
          <w:tcPr>
            <w:tcW w:w="0" w:type="auto"/>
          </w:tcPr>
          <w:p w14:paraId="1ED3FC9D" w14:textId="0B936324" w:rsidR="0073351F" w:rsidRDefault="0073351F" w:rsidP="0073351F">
            <w:r>
              <w:t>LR</w:t>
            </w:r>
          </w:p>
        </w:tc>
        <w:tc>
          <w:tcPr>
            <w:tcW w:w="0" w:type="auto"/>
          </w:tcPr>
          <w:p w14:paraId="458EE6E1" w14:textId="6508E143" w:rsidR="0073351F" w:rsidRDefault="0073351F" w:rsidP="0073351F">
            <w:r>
              <w:t>LR</w:t>
            </w:r>
          </w:p>
        </w:tc>
      </w:tr>
      <w:tr w:rsidR="0073351F" w14:paraId="253F7EF4" w14:textId="77777777" w:rsidTr="00E143DF">
        <w:tc>
          <w:tcPr>
            <w:tcW w:w="0" w:type="auto"/>
            <w:vMerge/>
          </w:tcPr>
          <w:p w14:paraId="7213A530" w14:textId="77777777" w:rsidR="0073351F" w:rsidRDefault="0073351F" w:rsidP="0073351F"/>
        </w:tc>
        <w:tc>
          <w:tcPr>
            <w:tcW w:w="0" w:type="auto"/>
          </w:tcPr>
          <w:p w14:paraId="073870E9" w14:textId="79066B61" w:rsidR="0073351F" w:rsidRDefault="0073351F" w:rsidP="0073351F">
            <w:r>
              <w:t>Number of estimators</w:t>
            </w:r>
          </w:p>
        </w:tc>
        <w:tc>
          <w:tcPr>
            <w:tcW w:w="0" w:type="auto"/>
          </w:tcPr>
          <w:p w14:paraId="1D0CD180" w14:textId="1C029653" w:rsidR="0073351F" w:rsidRDefault="00A621FC" w:rsidP="0073351F">
            <w:r>
              <w:t>100</w:t>
            </w:r>
          </w:p>
        </w:tc>
        <w:tc>
          <w:tcPr>
            <w:tcW w:w="0" w:type="auto"/>
          </w:tcPr>
          <w:p w14:paraId="0FCDCBC2" w14:textId="5071DA83" w:rsidR="0073351F" w:rsidRDefault="0073351F" w:rsidP="0073351F">
            <w:r>
              <w:t>50</w:t>
            </w:r>
          </w:p>
        </w:tc>
        <w:tc>
          <w:tcPr>
            <w:tcW w:w="0" w:type="auto"/>
          </w:tcPr>
          <w:p w14:paraId="650E840D" w14:textId="3619A98C" w:rsidR="0073351F" w:rsidRDefault="0073351F" w:rsidP="0073351F">
            <w:r>
              <w:t>100</w:t>
            </w:r>
          </w:p>
        </w:tc>
        <w:tc>
          <w:tcPr>
            <w:tcW w:w="0" w:type="auto"/>
          </w:tcPr>
          <w:p w14:paraId="78ECD7DC" w14:textId="2263FCD8" w:rsidR="0073351F" w:rsidRDefault="0073351F" w:rsidP="0073351F">
            <w:r>
              <w:t>100</w:t>
            </w:r>
          </w:p>
        </w:tc>
        <w:tc>
          <w:tcPr>
            <w:tcW w:w="0" w:type="auto"/>
          </w:tcPr>
          <w:p w14:paraId="31221DC4" w14:textId="14368FED" w:rsidR="0073351F" w:rsidRDefault="0073351F" w:rsidP="0073351F">
            <w:r>
              <w:t>100</w:t>
            </w:r>
          </w:p>
        </w:tc>
        <w:tc>
          <w:tcPr>
            <w:tcW w:w="0" w:type="auto"/>
          </w:tcPr>
          <w:p w14:paraId="04DCB203" w14:textId="45B68269" w:rsidR="0073351F" w:rsidRDefault="0073351F" w:rsidP="0073351F">
            <w:r>
              <w:t>100</w:t>
            </w:r>
          </w:p>
        </w:tc>
        <w:tc>
          <w:tcPr>
            <w:tcW w:w="0" w:type="auto"/>
          </w:tcPr>
          <w:p w14:paraId="21A5CD59" w14:textId="27893E3A" w:rsidR="0073351F" w:rsidRDefault="0073351F" w:rsidP="0073351F">
            <w:r>
              <w:t>100</w:t>
            </w:r>
          </w:p>
        </w:tc>
        <w:tc>
          <w:tcPr>
            <w:tcW w:w="0" w:type="auto"/>
          </w:tcPr>
          <w:p w14:paraId="70C381E8" w14:textId="2B380643" w:rsidR="0073351F" w:rsidRDefault="0073351F" w:rsidP="0073351F">
            <w:r>
              <w:t>100</w:t>
            </w:r>
          </w:p>
        </w:tc>
        <w:tc>
          <w:tcPr>
            <w:tcW w:w="0" w:type="auto"/>
          </w:tcPr>
          <w:p w14:paraId="175B926D" w14:textId="6E321F31" w:rsidR="0073351F" w:rsidRDefault="0073351F" w:rsidP="0073351F">
            <w:r>
              <w:t>100</w:t>
            </w:r>
          </w:p>
        </w:tc>
        <w:tc>
          <w:tcPr>
            <w:tcW w:w="0" w:type="auto"/>
          </w:tcPr>
          <w:p w14:paraId="2F0D1DDD" w14:textId="37906F72" w:rsidR="0073351F" w:rsidRDefault="0073351F" w:rsidP="0073351F">
            <w:r>
              <w:t>100</w:t>
            </w:r>
          </w:p>
        </w:tc>
      </w:tr>
      <w:tr w:rsidR="0073351F" w14:paraId="6E67D370" w14:textId="77777777" w:rsidTr="00E143DF">
        <w:tc>
          <w:tcPr>
            <w:tcW w:w="0" w:type="auto"/>
            <w:vMerge/>
          </w:tcPr>
          <w:p w14:paraId="1D4C8758" w14:textId="77777777" w:rsidR="0073351F" w:rsidRDefault="0073351F" w:rsidP="0073351F"/>
        </w:tc>
        <w:tc>
          <w:tcPr>
            <w:tcW w:w="0" w:type="auto"/>
          </w:tcPr>
          <w:p w14:paraId="707BE7D5" w14:textId="1EDFF271" w:rsidR="0073351F" w:rsidRDefault="0073351F" w:rsidP="0073351F">
            <w:r>
              <w:t>Learning rate</w:t>
            </w:r>
          </w:p>
        </w:tc>
        <w:tc>
          <w:tcPr>
            <w:tcW w:w="0" w:type="auto"/>
          </w:tcPr>
          <w:p w14:paraId="0FF61E0D" w14:textId="1F0F3422" w:rsidR="0073351F" w:rsidRDefault="0073351F" w:rsidP="0073351F">
            <w:r>
              <w:t>1.0</w:t>
            </w:r>
          </w:p>
        </w:tc>
        <w:tc>
          <w:tcPr>
            <w:tcW w:w="0" w:type="auto"/>
          </w:tcPr>
          <w:p w14:paraId="6FEB902B" w14:textId="7C49A544" w:rsidR="0073351F" w:rsidRDefault="0073351F" w:rsidP="0073351F">
            <w:r>
              <w:t>1.0</w:t>
            </w:r>
          </w:p>
        </w:tc>
        <w:tc>
          <w:tcPr>
            <w:tcW w:w="0" w:type="auto"/>
          </w:tcPr>
          <w:p w14:paraId="3B06AB58" w14:textId="4FF37B70" w:rsidR="0073351F" w:rsidRDefault="0073351F" w:rsidP="0073351F">
            <w:r>
              <w:t>1.0</w:t>
            </w:r>
          </w:p>
        </w:tc>
        <w:tc>
          <w:tcPr>
            <w:tcW w:w="0" w:type="auto"/>
          </w:tcPr>
          <w:p w14:paraId="09E83433" w14:textId="6605F7F2" w:rsidR="0073351F" w:rsidRDefault="00A621FC" w:rsidP="0073351F">
            <w:r>
              <w:t>1.0</w:t>
            </w:r>
          </w:p>
        </w:tc>
        <w:tc>
          <w:tcPr>
            <w:tcW w:w="0" w:type="auto"/>
          </w:tcPr>
          <w:p w14:paraId="2C274B37" w14:textId="239481EB" w:rsidR="0073351F" w:rsidRDefault="00A621FC" w:rsidP="0073351F">
            <w:r>
              <w:t>1.0</w:t>
            </w:r>
          </w:p>
        </w:tc>
        <w:tc>
          <w:tcPr>
            <w:tcW w:w="0" w:type="auto"/>
          </w:tcPr>
          <w:p w14:paraId="7A7D49C7" w14:textId="4C6037DF" w:rsidR="0073351F" w:rsidRDefault="00A621FC" w:rsidP="0073351F">
            <w:r>
              <w:t>1.0</w:t>
            </w:r>
          </w:p>
        </w:tc>
        <w:tc>
          <w:tcPr>
            <w:tcW w:w="0" w:type="auto"/>
          </w:tcPr>
          <w:p w14:paraId="33845E77" w14:textId="746AA766" w:rsidR="0073351F" w:rsidRDefault="0073351F" w:rsidP="0073351F">
            <w:r>
              <w:t>1.0</w:t>
            </w:r>
          </w:p>
        </w:tc>
        <w:tc>
          <w:tcPr>
            <w:tcW w:w="0" w:type="auto"/>
          </w:tcPr>
          <w:p w14:paraId="7828C8C7" w14:textId="50416818" w:rsidR="0073351F" w:rsidRDefault="00A621FC" w:rsidP="0073351F">
            <w:r>
              <w:t>1.0</w:t>
            </w:r>
          </w:p>
        </w:tc>
        <w:tc>
          <w:tcPr>
            <w:tcW w:w="0" w:type="auto"/>
          </w:tcPr>
          <w:p w14:paraId="4FAB7A6B" w14:textId="5FA13A58" w:rsidR="0073351F" w:rsidRDefault="0073351F" w:rsidP="0073351F">
            <w:r>
              <w:t>1.0</w:t>
            </w:r>
          </w:p>
        </w:tc>
        <w:tc>
          <w:tcPr>
            <w:tcW w:w="0" w:type="auto"/>
          </w:tcPr>
          <w:p w14:paraId="00844C18" w14:textId="4C724DD3" w:rsidR="0073351F" w:rsidRDefault="0073351F" w:rsidP="0073351F">
            <w:r>
              <w:t>1.0</w:t>
            </w:r>
          </w:p>
        </w:tc>
      </w:tr>
      <w:tr w:rsidR="0073351F" w14:paraId="45528962" w14:textId="77777777" w:rsidTr="00E143DF">
        <w:tc>
          <w:tcPr>
            <w:tcW w:w="0" w:type="auto"/>
            <w:vMerge w:val="restart"/>
          </w:tcPr>
          <w:p w14:paraId="09C0E5FF" w14:textId="620B5645" w:rsidR="0073351F" w:rsidRDefault="0073351F" w:rsidP="0073351F">
            <w:r>
              <w:t>Gradient boosting</w:t>
            </w:r>
          </w:p>
        </w:tc>
        <w:tc>
          <w:tcPr>
            <w:tcW w:w="0" w:type="auto"/>
          </w:tcPr>
          <w:p w14:paraId="4552D01B" w14:textId="00CE1669" w:rsidR="0073351F" w:rsidRDefault="0073351F" w:rsidP="0073351F">
            <w:r>
              <w:t>Number of estimators</w:t>
            </w:r>
          </w:p>
        </w:tc>
        <w:tc>
          <w:tcPr>
            <w:tcW w:w="0" w:type="auto"/>
          </w:tcPr>
          <w:p w14:paraId="20275BAA" w14:textId="70CE3383" w:rsidR="0073351F" w:rsidRDefault="0073351F" w:rsidP="0073351F">
            <w:r>
              <w:t>50</w:t>
            </w:r>
          </w:p>
        </w:tc>
        <w:tc>
          <w:tcPr>
            <w:tcW w:w="0" w:type="auto"/>
          </w:tcPr>
          <w:p w14:paraId="20F43E09" w14:textId="2423376A" w:rsidR="0073351F" w:rsidRDefault="0073351F" w:rsidP="0073351F">
            <w:r>
              <w:t>50</w:t>
            </w:r>
          </w:p>
        </w:tc>
        <w:tc>
          <w:tcPr>
            <w:tcW w:w="0" w:type="auto"/>
          </w:tcPr>
          <w:p w14:paraId="54FC985D" w14:textId="1E9A1B31" w:rsidR="0073351F" w:rsidRDefault="0073351F" w:rsidP="0073351F">
            <w:r>
              <w:t>50</w:t>
            </w:r>
          </w:p>
        </w:tc>
        <w:tc>
          <w:tcPr>
            <w:tcW w:w="0" w:type="auto"/>
          </w:tcPr>
          <w:p w14:paraId="796E115B" w14:textId="5D62A24A" w:rsidR="0073351F" w:rsidRDefault="0073351F" w:rsidP="0073351F">
            <w:r>
              <w:t>50</w:t>
            </w:r>
          </w:p>
        </w:tc>
        <w:tc>
          <w:tcPr>
            <w:tcW w:w="0" w:type="auto"/>
          </w:tcPr>
          <w:p w14:paraId="0E9CCDA4" w14:textId="283509AD" w:rsidR="0073351F" w:rsidRDefault="00A621FC" w:rsidP="0073351F">
            <w:r>
              <w:t>10</w:t>
            </w:r>
            <w:r w:rsidR="0073351F">
              <w:t>0</w:t>
            </w:r>
          </w:p>
        </w:tc>
        <w:tc>
          <w:tcPr>
            <w:tcW w:w="0" w:type="auto"/>
          </w:tcPr>
          <w:p w14:paraId="3089D08A" w14:textId="2C3FF379" w:rsidR="0073351F" w:rsidRDefault="00A621FC" w:rsidP="0073351F">
            <w:r>
              <w:t>5</w:t>
            </w:r>
            <w:r w:rsidR="0073351F">
              <w:t>0</w:t>
            </w:r>
          </w:p>
        </w:tc>
        <w:tc>
          <w:tcPr>
            <w:tcW w:w="0" w:type="auto"/>
          </w:tcPr>
          <w:p w14:paraId="32120E4F" w14:textId="0CA3DAFE" w:rsidR="0073351F" w:rsidRDefault="0073351F" w:rsidP="0073351F">
            <w:r>
              <w:t>50</w:t>
            </w:r>
          </w:p>
        </w:tc>
        <w:tc>
          <w:tcPr>
            <w:tcW w:w="0" w:type="auto"/>
          </w:tcPr>
          <w:p w14:paraId="79BBADCF" w14:textId="12551F35" w:rsidR="0073351F" w:rsidRDefault="0073351F" w:rsidP="0073351F">
            <w:r>
              <w:t>50</w:t>
            </w:r>
          </w:p>
        </w:tc>
        <w:tc>
          <w:tcPr>
            <w:tcW w:w="0" w:type="auto"/>
          </w:tcPr>
          <w:p w14:paraId="3007D87C" w14:textId="5FF51FE3" w:rsidR="0073351F" w:rsidRDefault="0073351F" w:rsidP="0073351F">
            <w:r>
              <w:t>50</w:t>
            </w:r>
          </w:p>
        </w:tc>
        <w:tc>
          <w:tcPr>
            <w:tcW w:w="0" w:type="auto"/>
          </w:tcPr>
          <w:p w14:paraId="3808D14F" w14:textId="64A16E82" w:rsidR="0073351F" w:rsidRDefault="0073351F" w:rsidP="0073351F">
            <w:r>
              <w:t>50</w:t>
            </w:r>
          </w:p>
        </w:tc>
      </w:tr>
      <w:tr w:rsidR="0073351F" w14:paraId="6D6683F3" w14:textId="77777777" w:rsidTr="00E143DF">
        <w:tc>
          <w:tcPr>
            <w:tcW w:w="0" w:type="auto"/>
            <w:vMerge/>
          </w:tcPr>
          <w:p w14:paraId="791E6A34" w14:textId="77777777" w:rsidR="0073351F" w:rsidRDefault="0073351F" w:rsidP="0073351F"/>
        </w:tc>
        <w:tc>
          <w:tcPr>
            <w:tcW w:w="0" w:type="auto"/>
          </w:tcPr>
          <w:p w14:paraId="3355190E" w14:textId="6028511D" w:rsidR="0073351F" w:rsidRDefault="0073351F" w:rsidP="0073351F">
            <w:r>
              <w:t>Individual estimator maximum depth</w:t>
            </w:r>
          </w:p>
        </w:tc>
        <w:tc>
          <w:tcPr>
            <w:tcW w:w="0" w:type="auto"/>
          </w:tcPr>
          <w:p w14:paraId="0A6D4B99" w14:textId="2019661E" w:rsidR="0073351F" w:rsidRDefault="0073351F" w:rsidP="0073351F">
            <w:r>
              <w:t>3</w:t>
            </w:r>
          </w:p>
        </w:tc>
        <w:tc>
          <w:tcPr>
            <w:tcW w:w="0" w:type="auto"/>
          </w:tcPr>
          <w:p w14:paraId="1DF9DBA4" w14:textId="096F4E2A" w:rsidR="0073351F" w:rsidRDefault="0073351F" w:rsidP="0073351F">
            <w:r>
              <w:t>3</w:t>
            </w:r>
          </w:p>
        </w:tc>
        <w:tc>
          <w:tcPr>
            <w:tcW w:w="0" w:type="auto"/>
          </w:tcPr>
          <w:p w14:paraId="156BD8C1" w14:textId="0E165CC1" w:rsidR="0073351F" w:rsidRDefault="0073351F" w:rsidP="0073351F">
            <w:r>
              <w:t>3</w:t>
            </w:r>
          </w:p>
        </w:tc>
        <w:tc>
          <w:tcPr>
            <w:tcW w:w="0" w:type="auto"/>
          </w:tcPr>
          <w:p w14:paraId="6567241A" w14:textId="0AF11422" w:rsidR="0073351F" w:rsidRDefault="0073351F" w:rsidP="0073351F">
            <w:r>
              <w:t>3</w:t>
            </w:r>
          </w:p>
        </w:tc>
        <w:tc>
          <w:tcPr>
            <w:tcW w:w="0" w:type="auto"/>
          </w:tcPr>
          <w:p w14:paraId="40E0D7EE" w14:textId="5D9E22C8" w:rsidR="0073351F" w:rsidRDefault="0073351F" w:rsidP="0073351F">
            <w:r>
              <w:t>3</w:t>
            </w:r>
          </w:p>
        </w:tc>
        <w:tc>
          <w:tcPr>
            <w:tcW w:w="0" w:type="auto"/>
          </w:tcPr>
          <w:p w14:paraId="0CC8A12D" w14:textId="16A948F9" w:rsidR="0073351F" w:rsidRDefault="0073351F" w:rsidP="0073351F">
            <w:r>
              <w:t>3</w:t>
            </w:r>
          </w:p>
        </w:tc>
        <w:tc>
          <w:tcPr>
            <w:tcW w:w="0" w:type="auto"/>
          </w:tcPr>
          <w:p w14:paraId="07DBFB6A" w14:textId="45A61792" w:rsidR="0073351F" w:rsidRDefault="00A621FC" w:rsidP="0073351F">
            <w:r>
              <w:t>3</w:t>
            </w:r>
          </w:p>
        </w:tc>
        <w:tc>
          <w:tcPr>
            <w:tcW w:w="0" w:type="auto"/>
          </w:tcPr>
          <w:p w14:paraId="1D48D09A" w14:textId="64C86E0A" w:rsidR="0073351F" w:rsidRDefault="0073351F" w:rsidP="0073351F">
            <w:r>
              <w:t>3</w:t>
            </w:r>
          </w:p>
        </w:tc>
        <w:tc>
          <w:tcPr>
            <w:tcW w:w="0" w:type="auto"/>
          </w:tcPr>
          <w:p w14:paraId="0D77552D" w14:textId="78325F34" w:rsidR="0073351F" w:rsidRDefault="0073351F" w:rsidP="0073351F">
            <w:r>
              <w:t>3</w:t>
            </w:r>
          </w:p>
        </w:tc>
        <w:tc>
          <w:tcPr>
            <w:tcW w:w="0" w:type="auto"/>
          </w:tcPr>
          <w:p w14:paraId="360B5FC9" w14:textId="3F7B4B79" w:rsidR="0073351F" w:rsidRDefault="0073351F" w:rsidP="0073351F">
            <w:r>
              <w:t>3</w:t>
            </w:r>
          </w:p>
        </w:tc>
      </w:tr>
      <w:tr w:rsidR="0073351F" w14:paraId="3EE7355D" w14:textId="77777777" w:rsidTr="00E143DF">
        <w:tc>
          <w:tcPr>
            <w:tcW w:w="0" w:type="auto"/>
            <w:vMerge w:val="restart"/>
          </w:tcPr>
          <w:p w14:paraId="282BC2C4" w14:textId="3EE88042" w:rsidR="0073351F" w:rsidRDefault="0073351F" w:rsidP="0073351F">
            <w:r>
              <w:t>k-nearest neighbors</w:t>
            </w:r>
          </w:p>
        </w:tc>
        <w:tc>
          <w:tcPr>
            <w:tcW w:w="0" w:type="auto"/>
          </w:tcPr>
          <w:p w14:paraId="70067E4F" w14:textId="3188688C" w:rsidR="0073351F" w:rsidRDefault="0073351F" w:rsidP="0073351F">
            <w:r>
              <w:t>Number of neighbors</w:t>
            </w:r>
          </w:p>
        </w:tc>
        <w:tc>
          <w:tcPr>
            <w:tcW w:w="0" w:type="auto"/>
          </w:tcPr>
          <w:p w14:paraId="10E0EAA1" w14:textId="5E941B8B" w:rsidR="0073351F" w:rsidRDefault="0073351F" w:rsidP="0073351F">
            <w:r>
              <w:t>10</w:t>
            </w:r>
          </w:p>
        </w:tc>
        <w:tc>
          <w:tcPr>
            <w:tcW w:w="0" w:type="auto"/>
          </w:tcPr>
          <w:p w14:paraId="1F95E4F4" w14:textId="3773061E" w:rsidR="0073351F" w:rsidRDefault="0073351F" w:rsidP="0073351F">
            <w:r>
              <w:t>10</w:t>
            </w:r>
          </w:p>
        </w:tc>
        <w:tc>
          <w:tcPr>
            <w:tcW w:w="0" w:type="auto"/>
          </w:tcPr>
          <w:p w14:paraId="547D1C89" w14:textId="73914354" w:rsidR="0073351F" w:rsidRDefault="0073351F" w:rsidP="0073351F">
            <w:r>
              <w:t>10</w:t>
            </w:r>
          </w:p>
        </w:tc>
        <w:tc>
          <w:tcPr>
            <w:tcW w:w="0" w:type="auto"/>
          </w:tcPr>
          <w:p w14:paraId="5EBCA0F0" w14:textId="3584DCE3" w:rsidR="0073351F" w:rsidRDefault="0073351F" w:rsidP="0073351F">
            <w:r>
              <w:t>10</w:t>
            </w:r>
          </w:p>
        </w:tc>
        <w:tc>
          <w:tcPr>
            <w:tcW w:w="0" w:type="auto"/>
          </w:tcPr>
          <w:p w14:paraId="057709FB" w14:textId="30C43904" w:rsidR="0073351F" w:rsidRDefault="0073351F" w:rsidP="0073351F">
            <w:r>
              <w:t>10</w:t>
            </w:r>
          </w:p>
        </w:tc>
        <w:tc>
          <w:tcPr>
            <w:tcW w:w="0" w:type="auto"/>
          </w:tcPr>
          <w:p w14:paraId="42C6A026" w14:textId="1C60C05C" w:rsidR="0073351F" w:rsidRDefault="0073351F" w:rsidP="0073351F">
            <w:r>
              <w:t>10</w:t>
            </w:r>
          </w:p>
        </w:tc>
        <w:tc>
          <w:tcPr>
            <w:tcW w:w="0" w:type="auto"/>
          </w:tcPr>
          <w:p w14:paraId="58FAB3F6" w14:textId="5CB59E22" w:rsidR="0073351F" w:rsidRDefault="0073351F" w:rsidP="0073351F">
            <w:r>
              <w:t>10</w:t>
            </w:r>
          </w:p>
        </w:tc>
        <w:tc>
          <w:tcPr>
            <w:tcW w:w="0" w:type="auto"/>
          </w:tcPr>
          <w:p w14:paraId="24D6BC43" w14:textId="5E119278" w:rsidR="0073351F" w:rsidRDefault="0073351F" w:rsidP="0073351F">
            <w:r>
              <w:t>10</w:t>
            </w:r>
          </w:p>
        </w:tc>
        <w:tc>
          <w:tcPr>
            <w:tcW w:w="0" w:type="auto"/>
          </w:tcPr>
          <w:p w14:paraId="5D010C49" w14:textId="4E8C9414" w:rsidR="0073351F" w:rsidRDefault="0073351F" w:rsidP="0073351F">
            <w:r>
              <w:t>10</w:t>
            </w:r>
          </w:p>
        </w:tc>
        <w:tc>
          <w:tcPr>
            <w:tcW w:w="0" w:type="auto"/>
          </w:tcPr>
          <w:p w14:paraId="0C414455" w14:textId="2B95E784" w:rsidR="0073351F" w:rsidRDefault="0073351F" w:rsidP="0073351F">
            <w:r>
              <w:t>10</w:t>
            </w:r>
          </w:p>
        </w:tc>
      </w:tr>
      <w:tr w:rsidR="0073351F" w14:paraId="2E0E0086" w14:textId="77777777" w:rsidTr="00E143DF">
        <w:tc>
          <w:tcPr>
            <w:tcW w:w="0" w:type="auto"/>
            <w:vMerge/>
          </w:tcPr>
          <w:p w14:paraId="4FA515E4" w14:textId="77777777" w:rsidR="0073351F" w:rsidRDefault="0073351F" w:rsidP="0073351F"/>
        </w:tc>
        <w:tc>
          <w:tcPr>
            <w:tcW w:w="0" w:type="auto"/>
          </w:tcPr>
          <w:p w14:paraId="64CA7F14" w14:textId="2A13AFFF" w:rsidR="0073351F" w:rsidRDefault="0073351F" w:rsidP="0073351F">
            <w:r>
              <w:t xml:space="preserve">Neighbor </w:t>
            </w:r>
            <w:proofErr w:type="spellStart"/>
            <w:r>
              <w:t>weights</w:t>
            </w:r>
            <w:r w:rsidRPr="00DA68FA">
              <w:rPr>
                <w:vertAlign w:val="superscript"/>
              </w:rPr>
              <w:t>x</w:t>
            </w:r>
            <w:proofErr w:type="spellEnd"/>
          </w:p>
        </w:tc>
        <w:tc>
          <w:tcPr>
            <w:tcW w:w="0" w:type="auto"/>
          </w:tcPr>
          <w:p w14:paraId="46F70B60" w14:textId="269D16A2" w:rsidR="0073351F" w:rsidRDefault="00A621FC" w:rsidP="0073351F">
            <w:r>
              <w:t>D</w:t>
            </w:r>
          </w:p>
        </w:tc>
        <w:tc>
          <w:tcPr>
            <w:tcW w:w="0" w:type="auto"/>
          </w:tcPr>
          <w:p w14:paraId="0E7C2C82" w14:textId="2C7FDA6D" w:rsidR="0073351F" w:rsidRDefault="00A621FC" w:rsidP="0073351F">
            <w:r>
              <w:t>U</w:t>
            </w:r>
          </w:p>
        </w:tc>
        <w:tc>
          <w:tcPr>
            <w:tcW w:w="0" w:type="auto"/>
          </w:tcPr>
          <w:p w14:paraId="4CC42768" w14:textId="41DDF031" w:rsidR="0073351F" w:rsidRDefault="00A621FC" w:rsidP="0073351F">
            <w:r>
              <w:t>D</w:t>
            </w:r>
          </w:p>
        </w:tc>
        <w:tc>
          <w:tcPr>
            <w:tcW w:w="0" w:type="auto"/>
          </w:tcPr>
          <w:p w14:paraId="1C2892C1" w14:textId="0FF97BDC" w:rsidR="0073351F" w:rsidRDefault="00A621FC" w:rsidP="0073351F">
            <w:r>
              <w:t>D</w:t>
            </w:r>
          </w:p>
        </w:tc>
        <w:tc>
          <w:tcPr>
            <w:tcW w:w="0" w:type="auto"/>
          </w:tcPr>
          <w:p w14:paraId="5B92C503" w14:textId="43413BA8" w:rsidR="0073351F" w:rsidRDefault="00A621FC" w:rsidP="0073351F">
            <w:r>
              <w:t>D</w:t>
            </w:r>
          </w:p>
        </w:tc>
        <w:tc>
          <w:tcPr>
            <w:tcW w:w="0" w:type="auto"/>
          </w:tcPr>
          <w:p w14:paraId="289CE832" w14:textId="1794CA1A" w:rsidR="0073351F" w:rsidRDefault="00A621FC" w:rsidP="0073351F">
            <w:r>
              <w:t>D</w:t>
            </w:r>
          </w:p>
        </w:tc>
        <w:tc>
          <w:tcPr>
            <w:tcW w:w="0" w:type="auto"/>
          </w:tcPr>
          <w:p w14:paraId="2684936B" w14:textId="7B76AD7D" w:rsidR="0073351F" w:rsidRDefault="00A621FC" w:rsidP="0073351F">
            <w:r>
              <w:t>D</w:t>
            </w:r>
          </w:p>
        </w:tc>
        <w:tc>
          <w:tcPr>
            <w:tcW w:w="0" w:type="auto"/>
          </w:tcPr>
          <w:p w14:paraId="47182DC3" w14:textId="7C57FE57" w:rsidR="0073351F" w:rsidRDefault="0073351F" w:rsidP="0073351F">
            <w:r>
              <w:t>D</w:t>
            </w:r>
          </w:p>
        </w:tc>
        <w:tc>
          <w:tcPr>
            <w:tcW w:w="0" w:type="auto"/>
          </w:tcPr>
          <w:p w14:paraId="05A06D08" w14:textId="56C55D25" w:rsidR="0073351F" w:rsidRDefault="0073351F" w:rsidP="0073351F">
            <w:r>
              <w:t>D</w:t>
            </w:r>
          </w:p>
        </w:tc>
        <w:tc>
          <w:tcPr>
            <w:tcW w:w="0" w:type="auto"/>
          </w:tcPr>
          <w:p w14:paraId="7683818D" w14:textId="6C9332EC" w:rsidR="0073351F" w:rsidRDefault="0073351F" w:rsidP="0073351F">
            <w:r>
              <w:t>D</w:t>
            </w:r>
          </w:p>
        </w:tc>
      </w:tr>
      <w:tr w:rsidR="0073351F" w14:paraId="2304972A" w14:textId="77777777" w:rsidTr="00E143DF">
        <w:tc>
          <w:tcPr>
            <w:tcW w:w="0" w:type="auto"/>
          </w:tcPr>
          <w:p w14:paraId="59EF2DAB" w14:textId="524FAA15" w:rsidR="0073351F" w:rsidRDefault="0073351F" w:rsidP="0073351F">
            <w:r>
              <w:t>Logistic regression</w:t>
            </w:r>
          </w:p>
        </w:tc>
        <w:tc>
          <w:tcPr>
            <w:tcW w:w="0" w:type="auto"/>
          </w:tcPr>
          <w:p w14:paraId="47B7DA27" w14:textId="339C5207" w:rsidR="0073351F" w:rsidRDefault="0073351F" w:rsidP="0073351F">
            <w:r>
              <w:t>Inverse regularization</w:t>
            </w:r>
          </w:p>
        </w:tc>
        <w:tc>
          <w:tcPr>
            <w:tcW w:w="0" w:type="auto"/>
          </w:tcPr>
          <w:p w14:paraId="7338EC9F" w14:textId="4923C183" w:rsidR="0073351F" w:rsidRDefault="00A621FC" w:rsidP="0073351F">
            <w:r>
              <w:t>1</w:t>
            </w:r>
          </w:p>
        </w:tc>
        <w:tc>
          <w:tcPr>
            <w:tcW w:w="0" w:type="auto"/>
          </w:tcPr>
          <w:p w14:paraId="69DA8386" w14:textId="36A0315B" w:rsidR="0073351F" w:rsidRDefault="00A621FC" w:rsidP="0073351F">
            <w:r>
              <w:t>10</w:t>
            </w:r>
          </w:p>
        </w:tc>
        <w:tc>
          <w:tcPr>
            <w:tcW w:w="0" w:type="auto"/>
          </w:tcPr>
          <w:p w14:paraId="7EF49DF1" w14:textId="1AB39C83" w:rsidR="0073351F" w:rsidRDefault="00A621FC" w:rsidP="0073351F">
            <w:r>
              <w:t>1</w:t>
            </w:r>
          </w:p>
        </w:tc>
        <w:tc>
          <w:tcPr>
            <w:tcW w:w="0" w:type="auto"/>
          </w:tcPr>
          <w:p w14:paraId="095C26D5" w14:textId="19516F1A" w:rsidR="0073351F" w:rsidRDefault="00A621FC" w:rsidP="0073351F">
            <w:r>
              <w:t>10</w:t>
            </w:r>
          </w:p>
        </w:tc>
        <w:tc>
          <w:tcPr>
            <w:tcW w:w="0" w:type="auto"/>
          </w:tcPr>
          <w:p w14:paraId="2F4A6BA8" w14:textId="446E11F1" w:rsidR="0073351F" w:rsidRDefault="00A621FC" w:rsidP="0073351F">
            <w:r>
              <w:t>10</w:t>
            </w:r>
          </w:p>
        </w:tc>
        <w:tc>
          <w:tcPr>
            <w:tcW w:w="0" w:type="auto"/>
          </w:tcPr>
          <w:p w14:paraId="5510E14C" w14:textId="6BD5AA04" w:rsidR="0073351F" w:rsidRDefault="00A621FC" w:rsidP="0073351F">
            <w:r>
              <w:t>1</w:t>
            </w:r>
          </w:p>
        </w:tc>
        <w:tc>
          <w:tcPr>
            <w:tcW w:w="0" w:type="auto"/>
          </w:tcPr>
          <w:p w14:paraId="03A01594" w14:textId="26C7F768" w:rsidR="0073351F" w:rsidRDefault="00A621FC" w:rsidP="0073351F">
            <w:r>
              <w:t>10</w:t>
            </w:r>
          </w:p>
        </w:tc>
        <w:tc>
          <w:tcPr>
            <w:tcW w:w="0" w:type="auto"/>
          </w:tcPr>
          <w:p w14:paraId="2F6870A2" w14:textId="13FE4BF4" w:rsidR="0073351F" w:rsidRDefault="00A621FC" w:rsidP="0073351F">
            <w:r>
              <w:t>10</w:t>
            </w:r>
          </w:p>
        </w:tc>
        <w:tc>
          <w:tcPr>
            <w:tcW w:w="0" w:type="auto"/>
          </w:tcPr>
          <w:p w14:paraId="54B5D496" w14:textId="2FBDF717" w:rsidR="0073351F" w:rsidRDefault="00A621FC" w:rsidP="0073351F">
            <w:r>
              <w:t>1</w:t>
            </w:r>
          </w:p>
        </w:tc>
        <w:tc>
          <w:tcPr>
            <w:tcW w:w="0" w:type="auto"/>
          </w:tcPr>
          <w:p w14:paraId="5EA9613F" w14:textId="28CF77EA" w:rsidR="0073351F" w:rsidRDefault="00A621FC" w:rsidP="0073351F">
            <w:r>
              <w:t>10</w:t>
            </w:r>
          </w:p>
        </w:tc>
      </w:tr>
      <w:tr w:rsidR="0073351F" w14:paraId="4E22EC88" w14:textId="77777777" w:rsidTr="00E143DF">
        <w:tc>
          <w:tcPr>
            <w:tcW w:w="0" w:type="auto"/>
            <w:vMerge w:val="restart"/>
          </w:tcPr>
          <w:p w14:paraId="37793483" w14:textId="1A889FB8" w:rsidR="0073351F" w:rsidRDefault="0073351F" w:rsidP="0073351F">
            <w:r>
              <w:t>Random Forest</w:t>
            </w:r>
          </w:p>
        </w:tc>
        <w:tc>
          <w:tcPr>
            <w:tcW w:w="0" w:type="auto"/>
          </w:tcPr>
          <w:p w14:paraId="3FE0462E" w14:textId="1AB23B5D" w:rsidR="0073351F" w:rsidRDefault="0073351F" w:rsidP="0073351F">
            <w:r>
              <w:t>Number of estimators</w:t>
            </w:r>
          </w:p>
        </w:tc>
        <w:tc>
          <w:tcPr>
            <w:tcW w:w="0" w:type="auto"/>
          </w:tcPr>
          <w:p w14:paraId="19F11C38" w14:textId="58E034E5" w:rsidR="0073351F" w:rsidRDefault="0073351F" w:rsidP="0073351F">
            <w:r>
              <w:t>200</w:t>
            </w:r>
          </w:p>
        </w:tc>
        <w:tc>
          <w:tcPr>
            <w:tcW w:w="0" w:type="auto"/>
          </w:tcPr>
          <w:p w14:paraId="51D44B16" w14:textId="251EA6B6" w:rsidR="0073351F" w:rsidRDefault="0073351F" w:rsidP="0073351F">
            <w:r>
              <w:t>200</w:t>
            </w:r>
          </w:p>
        </w:tc>
        <w:tc>
          <w:tcPr>
            <w:tcW w:w="0" w:type="auto"/>
          </w:tcPr>
          <w:p w14:paraId="5851746A" w14:textId="2BDC2219" w:rsidR="0073351F" w:rsidRDefault="00A621FC" w:rsidP="0073351F">
            <w:r>
              <w:t>20</w:t>
            </w:r>
            <w:r w:rsidR="0073351F">
              <w:t>0</w:t>
            </w:r>
          </w:p>
        </w:tc>
        <w:tc>
          <w:tcPr>
            <w:tcW w:w="0" w:type="auto"/>
          </w:tcPr>
          <w:p w14:paraId="47EBF627" w14:textId="59B21465" w:rsidR="0073351F" w:rsidRDefault="0073351F" w:rsidP="0073351F">
            <w:r>
              <w:t>200</w:t>
            </w:r>
          </w:p>
        </w:tc>
        <w:tc>
          <w:tcPr>
            <w:tcW w:w="0" w:type="auto"/>
          </w:tcPr>
          <w:p w14:paraId="424F025F" w14:textId="7460B931" w:rsidR="0073351F" w:rsidRDefault="0073351F" w:rsidP="0073351F">
            <w:r>
              <w:t>200</w:t>
            </w:r>
          </w:p>
        </w:tc>
        <w:tc>
          <w:tcPr>
            <w:tcW w:w="0" w:type="auto"/>
          </w:tcPr>
          <w:p w14:paraId="6C1AC5EF" w14:textId="34DE5147" w:rsidR="0073351F" w:rsidRDefault="00A621FC" w:rsidP="0073351F">
            <w:r>
              <w:t>2</w:t>
            </w:r>
            <w:r w:rsidR="0073351F">
              <w:t>00</w:t>
            </w:r>
          </w:p>
        </w:tc>
        <w:tc>
          <w:tcPr>
            <w:tcW w:w="0" w:type="auto"/>
          </w:tcPr>
          <w:p w14:paraId="5A285058" w14:textId="23D91E71" w:rsidR="0073351F" w:rsidRDefault="00A621FC" w:rsidP="0073351F">
            <w:r>
              <w:t>5</w:t>
            </w:r>
            <w:r w:rsidR="0073351F">
              <w:t>0</w:t>
            </w:r>
          </w:p>
        </w:tc>
        <w:tc>
          <w:tcPr>
            <w:tcW w:w="0" w:type="auto"/>
          </w:tcPr>
          <w:p w14:paraId="579F16CF" w14:textId="2DC33263" w:rsidR="0073351F" w:rsidRDefault="00A621FC" w:rsidP="0073351F">
            <w:r>
              <w:t>2</w:t>
            </w:r>
            <w:r w:rsidR="0073351F">
              <w:t>00</w:t>
            </w:r>
          </w:p>
        </w:tc>
        <w:tc>
          <w:tcPr>
            <w:tcW w:w="0" w:type="auto"/>
          </w:tcPr>
          <w:p w14:paraId="0D3AF10C" w14:textId="68B101E2" w:rsidR="0073351F" w:rsidRDefault="00A621FC" w:rsidP="0073351F">
            <w:r>
              <w:t>2</w:t>
            </w:r>
            <w:r w:rsidR="0073351F">
              <w:t>00</w:t>
            </w:r>
          </w:p>
        </w:tc>
        <w:tc>
          <w:tcPr>
            <w:tcW w:w="0" w:type="auto"/>
          </w:tcPr>
          <w:p w14:paraId="293E17C7" w14:textId="7FA0E526" w:rsidR="0073351F" w:rsidRDefault="0073351F" w:rsidP="0073351F">
            <w:r>
              <w:t>200</w:t>
            </w:r>
          </w:p>
        </w:tc>
      </w:tr>
      <w:tr w:rsidR="0073351F" w14:paraId="55D222BD" w14:textId="77777777" w:rsidTr="00E143DF">
        <w:tc>
          <w:tcPr>
            <w:tcW w:w="0" w:type="auto"/>
            <w:vMerge/>
          </w:tcPr>
          <w:p w14:paraId="40FE0A1C" w14:textId="77777777" w:rsidR="0073351F" w:rsidRDefault="0073351F" w:rsidP="0073351F"/>
        </w:tc>
        <w:tc>
          <w:tcPr>
            <w:tcW w:w="0" w:type="auto"/>
          </w:tcPr>
          <w:p w14:paraId="6CD6AD56" w14:textId="7A91CDB2" w:rsidR="0073351F" w:rsidRDefault="0073351F" w:rsidP="0073351F">
            <w:r>
              <w:t>Split criterion</w:t>
            </w:r>
            <w:r w:rsidRPr="000A387A">
              <w:rPr>
                <w:vertAlign w:val="superscript"/>
              </w:rPr>
              <w:t>^</w:t>
            </w:r>
          </w:p>
        </w:tc>
        <w:tc>
          <w:tcPr>
            <w:tcW w:w="0" w:type="auto"/>
          </w:tcPr>
          <w:p w14:paraId="02C49BEE" w14:textId="0FAD324E" w:rsidR="0073351F" w:rsidRDefault="00A621FC" w:rsidP="0073351F">
            <w:r>
              <w:t>E</w:t>
            </w:r>
          </w:p>
        </w:tc>
        <w:tc>
          <w:tcPr>
            <w:tcW w:w="0" w:type="auto"/>
          </w:tcPr>
          <w:p w14:paraId="4B9EAB4A" w14:textId="0CFC3219" w:rsidR="0073351F" w:rsidRDefault="00A621FC" w:rsidP="0073351F">
            <w:r>
              <w:t>G</w:t>
            </w:r>
          </w:p>
        </w:tc>
        <w:tc>
          <w:tcPr>
            <w:tcW w:w="0" w:type="auto"/>
          </w:tcPr>
          <w:p w14:paraId="211E07B6" w14:textId="151F9E26" w:rsidR="0073351F" w:rsidRDefault="00A621FC" w:rsidP="0073351F">
            <w:r>
              <w:t>E</w:t>
            </w:r>
          </w:p>
        </w:tc>
        <w:tc>
          <w:tcPr>
            <w:tcW w:w="0" w:type="auto"/>
          </w:tcPr>
          <w:p w14:paraId="181A82B9" w14:textId="7B9676D1" w:rsidR="0073351F" w:rsidRDefault="00A621FC" w:rsidP="0073351F">
            <w:r>
              <w:t>E</w:t>
            </w:r>
          </w:p>
        </w:tc>
        <w:tc>
          <w:tcPr>
            <w:tcW w:w="0" w:type="auto"/>
          </w:tcPr>
          <w:p w14:paraId="4C15B020" w14:textId="34A40A3D" w:rsidR="0073351F" w:rsidRDefault="00A621FC" w:rsidP="0073351F">
            <w:r>
              <w:t>E</w:t>
            </w:r>
          </w:p>
        </w:tc>
        <w:tc>
          <w:tcPr>
            <w:tcW w:w="0" w:type="auto"/>
          </w:tcPr>
          <w:p w14:paraId="771288F3" w14:textId="1B1FDADB" w:rsidR="0073351F" w:rsidRDefault="00A621FC" w:rsidP="0073351F">
            <w:r>
              <w:t>G</w:t>
            </w:r>
          </w:p>
        </w:tc>
        <w:tc>
          <w:tcPr>
            <w:tcW w:w="0" w:type="auto"/>
          </w:tcPr>
          <w:p w14:paraId="1D1CBD81" w14:textId="35D31D34" w:rsidR="0073351F" w:rsidRDefault="00A621FC" w:rsidP="0073351F">
            <w:r>
              <w:t>E</w:t>
            </w:r>
          </w:p>
        </w:tc>
        <w:tc>
          <w:tcPr>
            <w:tcW w:w="0" w:type="auto"/>
          </w:tcPr>
          <w:p w14:paraId="729EAEA4" w14:textId="450886A6" w:rsidR="0073351F" w:rsidRDefault="00A621FC" w:rsidP="0073351F">
            <w:r>
              <w:t>G</w:t>
            </w:r>
          </w:p>
        </w:tc>
        <w:tc>
          <w:tcPr>
            <w:tcW w:w="0" w:type="auto"/>
          </w:tcPr>
          <w:p w14:paraId="4C9EACEF" w14:textId="086437BD" w:rsidR="0073351F" w:rsidRDefault="00A621FC" w:rsidP="0073351F">
            <w:r>
              <w:t>E</w:t>
            </w:r>
          </w:p>
        </w:tc>
        <w:tc>
          <w:tcPr>
            <w:tcW w:w="0" w:type="auto"/>
          </w:tcPr>
          <w:p w14:paraId="7E5D2144" w14:textId="2ECDCEDE" w:rsidR="0073351F" w:rsidRDefault="00A621FC" w:rsidP="0073351F">
            <w:r>
              <w:t>G</w:t>
            </w:r>
          </w:p>
        </w:tc>
      </w:tr>
      <w:tr w:rsidR="0073351F" w14:paraId="30731143" w14:textId="77777777" w:rsidTr="00E143DF">
        <w:tc>
          <w:tcPr>
            <w:tcW w:w="0" w:type="auto"/>
            <w:vMerge/>
          </w:tcPr>
          <w:p w14:paraId="002FE528" w14:textId="77777777" w:rsidR="0073351F" w:rsidRDefault="0073351F" w:rsidP="0073351F"/>
        </w:tc>
        <w:tc>
          <w:tcPr>
            <w:tcW w:w="0" w:type="auto"/>
          </w:tcPr>
          <w:p w14:paraId="4876D273" w14:textId="2EC1D51B" w:rsidR="0073351F" w:rsidRDefault="0073351F" w:rsidP="0073351F">
            <w:r>
              <w:t>Tree maximum depth</w:t>
            </w:r>
          </w:p>
        </w:tc>
        <w:tc>
          <w:tcPr>
            <w:tcW w:w="0" w:type="auto"/>
          </w:tcPr>
          <w:p w14:paraId="117451FC" w14:textId="13715404" w:rsidR="0073351F" w:rsidRDefault="0073351F" w:rsidP="0073351F">
            <w:r>
              <w:t>6</w:t>
            </w:r>
          </w:p>
        </w:tc>
        <w:tc>
          <w:tcPr>
            <w:tcW w:w="0" w:type="auto"/>
          </w:tcPr>
          <w:p w14:paraId="3679E7FF" w14:textId="7DB0D8B8" w:rsidR="0073351F" w:rsidRDefault="0073351F" w:rsidP="0073351F">
            <w:r>
              <w:t>6</w:t>
            </w:r>
          </w:p>
        </w:tc>
        <w:tc>
          <w:tcPr>
            <w:tcW w:w="0" w:type="auto"/>
          </w:tcPr>
          <w:p w14:paraId="7DC5E4FE" w14:textId="0476FEB0" w:rsidR="0073351F" w:rsidRDefault="0073351F" w:rsidP="0073351F">
            <w:r>
              <w:t>6</w:t>
            </w:r>
          </w:p>
        </w:tc>
        <w:tc>
          <w:tcPr>
            <w:tcW w:w="0" w:type="auto"/>
          </w:tcPr>
          <w:p w14:paraId="2BEEEFCB" w14:textId="64155285" w:rsidR="0073351F" w:rsidRDefault="0073351F" w:rsidP="0073351F">
            <w:r>
              <w:t>6</w:t>
            </w:r>
          </w:p>
        </w:tc>
        <w:tc>
          <w:tcPr>
            <w:tcW w:w="0" w:type="auto"/>
          </w:tcPr>
          <w:p w14:paraId="0871FA9E" w14:textId="210B9514" w:rsidR="0073351F" w:rsidRDefault="0073351F" w:rsidP="0073351F">
            <w:r>
              <w:t>6</w:t>
            </w:r>
          </w:p>
        </w:tc>
        <w:tc>
          <w:tcPr>
            <w:tcW w:w="0" w:type="auto"/>
          </w:tcPr>
          <w:p w14:paraId="17A837E6" w14:textId="5462F529" w:rsidR="0073351F" w:rsidRDefault="0073351F" w:rsidP="0073351F">
            <w:r>
              <w:t>6</w:t>
            </w:r>
          </w:p>
        </w:tc>
        <w:tc>
          <w:tcPr>
            <w:tcW w:w="0" w:type="auto"/>
          </w:tcPr>
          <w:p w14:paraId="2B752462" w14:textId="7363F803" w:rsidR="0073351F" w:rsidRDefault="0073351F" w:rsidP="0073351F">
            <w:r>
              <w:t>6</w:t>
            </w:r>
          </w:p>
        </w:tc>
        <w:tc>
          <w:tcPr>
            <w:tcW w:w="0" w:type="auto"/>
          </w:tcPr>
          <w:p w14:paraId="4801956C" w14:textId="5D2E8E4A" w:rsidR="0073351F" w:rsidRDefault="0073351F" w:rsidP="0073351F">
            <w:r>
              <w:t>6</w:t>
            </w:r>
          </w:p>
        </w:tc>
        <w:tc>
          <w:tcPr>
            <w:tcW w:w="0" w:type="auto"/>
          </w:tcPr>
          <w:p w14:paraId="7FCE378F" w14:textId="5E1588D1" w:rsidR="0073351F" w:rsidRDefault="0073351F" w:rsidP="0073351F">
            <w:r>
              <w:t>6</w:t>
            </w:r>
          </w:p>
        </w:tc>
        <w:tc>
          <w:tcPr>
            <w:tcW w:w="0" w:type="auto"/>
          </w:tcPr>
          <w:p w14:paraId="2536554C" w14:textId="7B2EB541" w:rsidR="0073351F" w:rsidRDefault="0073351F" w:rsidP="0073351F">
            <w:r>
              <w:t>6</w:t>
            </w:r>
          </w:p>
        </w:tc>
      </w:tr>
      <w:tr w:rsidR="0073351F" w14:paraId="6B7232B3" w14:textId="77777777" w:rsidTr="00E143DF">
        <w:tc>
          <w:tcPr>
            <w:tcW w:w="0" w:type="auto"/>
            <w:vMerge w:val="restart"/>
          </w:tcPr>
          <w:p w14:paraId="0172C0EE" w14:textId="67AB2D51" w:rsidR="0073351F" w:rsidRDefault="0073351F" w:rsidP="0073351F">
            <w:r>
              <w:t>Support vector machine*</w:t>
            </w:r>
          </w:p>
        </w:tc>
        <w:tc>
          <w:tcPr>
            <w:tcW w:w="0" w:type="auto"/>
          </w:tcPr>
          <w:p w14:paraId="2A6021C2" w14:textId="2B2B9D56" w:rsidR="0073351F" w:rsidRDefault="0073351F" w:rsidP="0073351F">
            <w:r>
              <w:t>Inverse regularization</w:t>
            </w:r>
          </w:p>
        </w:tc>
        <w:tc>
          <w:tcPr>
            <w:tcW w:w="0" w:type="auto"/>
          </w:tcPr>
          <w:p w14:paraId="44FBEB44" w14:textId="49EC7E11" w:rsidR="0073351F" w:rsidRDefault="0073351F" w:rsidP="0073351F">
            <w:r>
              <w:t>1</w:t>
            </w:r>
          </w:p>
        </w:tc>
        <w:tc>
          <w:tcPr>
            <w:tcW w:w="0" w:type="auto"/>
          </w:tcPr>
          <w:p w14:paraId="0F7D623D" w14:textId="10AD2AF8" w:rsidR="0073351F" w:rsidRDefault="0073351F" w:rsidP="0073351F">
            <w:r>
              <w:t>1</w:t>
            </w:r>
          </w:p>
        </w:tc>
        <w:tc>
          <w:tcPr>
            <w:tcW w:w="0" w:type="auto"/>
          </w:tcPr>
          <w:p w14:paraId="582E87BD" w14:textId="5E5628EF" w:rsidR="0073351F" w:rsidRDefault="0073351F" w:rsidP="0073351F">
            <w:r>
              <w:t>1</w:t>
            </w:r>
          </w:p>
        </w:tc>
        <w:tc>
          <w:tcPr>
            <w:tcW w:w="0" w:type="auto"/>
          </w:tcPr>
          <w:p w14:paraId="0C1A45BD" w14:textId="2A6D458C" w:rsidR="0073351F" w:rsidRDefault="0073351F" w:rsidP="0073351F">
            <w:r>
              <w:t>1</w:t>
            </w:r>
          </w:p>
        </w:tc>
        <w:tc>
          <w:tcPr>
            <w:tcW w:w="0" w:type="auto"/>
          </w:tcPr>
          <w:p w14:paraId="66F22299" w14:textId="3D11D4D7" w:rsidR="0073351F" w:rsidRDefault="0073351F" w:rsidP="0073351F">
            <w:r>
              <w:t>1</w:t>
            </w:r>
          </w:p>
        </w:tc>
        <w:tc>
          <w:tcPr>
            <w:tcW w:w="0" w:type="auto"/>
          </w:tcPr>
          <w:p w14:paraId="72263799" w14:textId="701F12CB" w:rsidR="0073351F" w:rsidRDefault="0073351F" w:rsidP="0073351F">
            <w:r>
              <w:t>1</w:t>
            </w:r>
          </w:p>
        </w:tc>
        <w:tc>
          <w:tcPr>
            <w:tcW w:w="0" w:type="auto"/>
          </w:tcPr>
          <w:p w14:paraId="3F2FD7A0" w14:textId="7320FC04" w:rsidR="0073351F" w:rsidRDefault="0073351F" w:rsidP="0073351F">
            <w:r>
              <w:t>1</w:t>
            </w:r>
          </w:p>
        </w:tc>
        <w:tc>
          <w:tcPr>
            <w:tcW w:w="0" w:type="auto"/>
          </w:tcPr>
          <w:p w14:paraId="296FF675" w14:textId="53711279" w:rsidR="0073351F" w:rsidRDefault="0073351F" w:rsidP="0073351F">
            <w:r>
              <w:t>1</w:t>
            </w:r>
          </w:p>
        </w:tc>
        <w:tc>
          <w:tcPr>
            <w:tcW w:w="0" w:type="auto"/>
          </w:tcPr>
          <w:p w14:paraId="474EBE78" w14:textId="33DE90E3" w:rsidR="0073351F" w:rsidRDefault="0073351F" w:rsidP="0073351F">
            <w:r>
              <w:t>1</w:t>
            </w:r>
          </w:p>
        </w:tc>
        <w:tc>
          <w:tcPr>
            <w:tcW w:w="0" w:type="auto"/>
          </w:tcPr>
          <w:p w14:paraId="32EDE4E0" w14:textId="7C6921A3" w:rsidR="0073351F" w:rsidRDefault="0073351F" w:rsidP="0073351F">
            <w:r>
              <w:t>1</w:t>
            </w:r>
          </w:p>
        </w:tc>
      </w:tr>
      <w:tr w:rsidR="0073351F" w14:paraId="4764B0C3" w14:textId="77777777" w:rsidTr="00E143DF">
        <w:tc>
          <w:tcPr>
            <w:tcW w:w="0" w:type="auto"/>
            <w:vMerge/>
          </w:tcPr>
          <w:p w14:paraId="73CC2968" w14:textId="77777777" w:rsidR="0073351F" w:rsidRDefault="0073351F" w:rsidP="0073351F"/>
        </w:tc>
        <w:tc>
          <w:tcPr>
            <w:tcW w:w="0" w:type="auto"/>
          </w:tcPr>
          <w:p w14:paraId="7A5D62DA" w14:textId="7D042ED0" w:rsidR="0073351F" w:rsidRDefault="0073351F" w:rsidP="0073351F">
            <w:r>
              <w:t xml:space="preserve">Kernel coefficient, </w:t>
            </w:r>
            <w:r>
              <w:sym w:font="Symbol" w:char="F067"/>
            </w:r>
          </w:p>
        </w:tc>
        <w:tc>
          <w:tcPr>
            <w:tcW w:w="0" w:type="auto"/>
          </w:tcPr>
          <w:p w14:paraId="6BA650EF" w14:textId="52ACBAE8" w:rsidR="0073351F" w:rsidRDefault="0073351F" w:rsidP="0073351F">
            <w:r>
              <w:t>0.01</w:t>
            </w:r>
          </w:p>
        </w:tc>
        <w:tc>
          <w:tcPr>
            <w:tcW w:w="0" w:type="auto"/>
          </w:tcPr>
          <w:p w14:paraId="667BD7E2" w14:textId="63E826B4" w:rsidR="0073351F" w:rsidRDefault="0073351F" w:rsidP="0073351F">
            <w:r>
              <w:t>0.01</w:t>
            </w:r>
          </w:p>
        </w:tc>
        <w:tc>
          <w:tcPr>
            <w:tcW w:w="0" w:type="auto"/>
          </w:tcPr>
          <w:p w14:paraId="3815EB11" w14:textId="5C21BFCD" w:rsidR="0073351F" w:rsidRDefault="0073351F" w:rsidP="0073351F">
            <w:r>
              <w:t>0.01</w:t>
            </w:r>
          </w:p>
        </w:tc>
        <w:tc>
          <w:tcPr>
            <w:tcW w:w="0" w:type="auto"/>
          </w:tcPr>
          <w:p w14:paraId="3BE7CF95" w14:textId="15C7F158" w:rsidR="0073351F" w:rsidRDefault="0073351F" w:rsidP="0073351F">
            <w:r>
              <w:t>0.01</w:t>
            </w:r>
          </w:p>
        </w:tc>
        <w:tc>
          <w:tcPr>
            <w:tcW w:w="0" w:type="auto"/>
          </w:tcPr>
          <w:p w14:paraId="471349E4" w14:textId="32827697" w:rsidR="0073351F" w:rsidRDefault="0073351F" w:rsidP="0073351F">
            <w:r>
              <w:t>0.01</w:t>
            </w:r>
          </w:p>
        </w:tc>
        <w:tc>
          <w:tcPr>
            <w:tcW w:w="0" w:type="auto"/>
          </w:tcPr>
          <w:p w14:paraId="4A068399" w14:textId="520C4C7B" w:rsidR="0073351F" w:rsidRDefault="0073351F" w:rsidP="0073351F">
            <w:r>
              <w:t>0.01</w:t>
            </w:r>
          </w:p>
        </w:tc>
        <w:tc>
          <w:tcPr>
            <w:tcW w:w="0" w:type="auto"/>
          </w:tcPr>
          <w:p w14:paraId="76F36144" w14:textId="3CDEEB6B" w:rsidR="0073351F" w:rsidRDefault="0073351F" w:rsidP="0073351F">
            <w:r>
              <w:t>0.01</w:t>
            </w:r>
          </w:p>
        </w:tc>
        <w:tc>
          <w:tcPr>
            <w:tcW w:w="0" w:type="auto"/>
          </w:tcPr>
          <w:p w14:paraId="71E761FD" w14:textId="4EFA2E74" w:rsidR="0073351F" w:rsidRDefault="0073351F" w:rsidP="0073351F">
            <w:r>
              <w:t>0.01</w:t>
            </w:r>
          </w:p>
        </w:tc>
        <w:tc>
          <w:tcPr>
            <w:tcW w:w="0" w:type="auto"/>
          </w:tcPr>
          <w:p w14:paraId="54A72384" w14:textId="6ED4F606" w:rsidR="0073351F" w:rsidRDefault="0073351F" w:rsidP="0073351F">
            <w:r>
              <w:t>0.01</w:t>
            </w:r>
          </w:p>
        </w:tc>
        <w:tc>
          <w:tcPr>
            <w:tcW w:w="0" w:type="auto"/>
          </w:tcPr>
          <w:p w14:paraId="2B0A5B7E" w14:textId="7AEF34DE" w:rsidR="0073351F" w:rsidRDefault="0073351F" w:rsidP="0073351F">
            <w:r>
              <w:t>0.01</w:t>
            </w:r>
          </w:p>
        </w:tc>
      </w:tr>
    </w:tbl>
    <w:p w14:paraId="38646EDC" w14:textId="77777777" w:rsidR="00EB4123" w:rsidRPr="00EB4123" w:rsidRDefault="00EB4123" w:rsidP="00EB4123">
      <w:pPr>
        <w:rPr>
          <w:sz w:val="20"/>
          <w:szCs w:val="20"/>
        </w:rPr>
      </w:pPr>
      <w:r w:rsidRPr="00EB4123">
        <w:rPr>
          <w:sz w:val="20"/>
          <w:szCs w:val="20"/>
        </w:rPr>
        <w:t>*The radial basis function kernel was used for the support vector machine</w:t>
      </w:r>
    </w:p>
    <w:p w14:paraId="7FFDCF2D" w14:textId="77777777" w:rsidR="00EB4123" w:rsidRPr="00EB4123" w:rsidRDefault="00EB4123" w:rsidP="00EB4123">
      <w:pPr>
        <w:rPr>
          <w:sz w:val="20"/>
          <w:szCs w:val="20"/>
        </w:rPr>
      </w:pPr>
      <w:r w:rsidRPr="00EB4123">
        <w:rPr>
          <w:sz w:val="20"/>
          <w:szCs w:val="20"/>
          <w:vertAlign w:val="superscript"/>
        </w:rPr>
        <w:t>+</w:t>
      </w:r>
      <w:r w:rsidRPr="00EB4123">
        <w:rPr>
          <w:sz w:val="20"/>
          <w:szCs w:val="20"/>
        </w:rPr>
        <w:t>LR – Logistic Regression Classifier with default parameters</w:t>
      </w:r>
    </w:p>
    <w:p w14:paraId="4701E8B5" w14:textId="77777777" w:rsidR="00EB4123" w:rsidRPr="00EB4123" w:rsidRDefault="00EB4123" w:rsidP="00EB4123">
      <w:pPr>
        <w:rPr>
          <w:sz w:val="20"/>
          <w:szCs w:val="20"/>
        </w:rPr>
      </w:pPr>
      <w:proofErr w:type="spellStart"/>
      <w:r w:rsidRPr="00EB4123">
        <w:rPr>
          <w:sz w:val="20"/>
          <w:szCs w:val="20"/>
          <w:vertAlign w:val="superscript"/>
        </w:rPr>
        <w:t>x</w:t>
      </w:r>
      <w:r w:rsidRPr="00EB4123">
        <w:rPr>
          <w:sz w:val="20"/>
          <w:szCs w:val="20"/>
        </w:rPr>
        <w:t>D</w:t>
      </w:r>
      <w:proofErr w:type="spellEnd"/>
      <w:r w:rsidRPr="00EB4123">
        <w:rPr>
          <w:sz w:val="20"/>
          <w:szCs w:val="20"/>
        </w:rPr>
        <w:t xml:space="preserve"> – inverse distance neighbor weights</w:t>
      </w:r>
    </w:p>
    <w:p w14:paraId="5AEFB0F4" w14:textId="2F494F3B" w:rsidR="00EB4123" w:rsidRPr="00EB4123" w:rsidRDefault="00EB4123" w:rsidP="00EB4123">
      <w:pPr>
        <w:rPr>
          <w:sz w:val="20"/>
          <w:szCs w:val="20"/>
        </w:rPr>
      </w:pPr>
      <w:r w:rsidRPr="00EB4123">
        <w:rPr>
          <w:sz w:val="20"/>
          <w:szCs w:val="20"/>
          <w:vertAlign w:val="superscript"/>
        </w:rPr>
        <w:t>^</w:t>
      </w:r>
      <w:r w:rsidRPr="00EB4123">
        <w:rPr>
          <w:sz w:val="20"/>
          <w:szCs w:val="20"/>
        </w:rPr>
        <w:t>G – Gini impurity, E – Information gain entropy</w:t>
      </w:r>
    </w:p>
    <w:sectPr w:rsidR="00EB4123" w:rsidRPr="00EB4123" w:rsidSect="00E143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3DF"/>
    <w:rsid w:val="001F68F5"/>
    <w:rsid w:val="00526309"/>
    <w:rsid w:val="005263E6"/>
    <w:rsid w:val="00593553"/>
    <w:rsid w:val="005941A6"/>
    <w:rsid w:val="005D0F0D"/>
    <w:rsid w:val="00683810"/>
    <w:rsid w:val="0073351F"/>
    <w:rsid w:val="00784D2E"/>
    <w:rsid w:val="00814E36"/>
    <w:rsid w:val="008865D0"/>
    <w:rsid w:val="00A621FC"/>
    <w:rsid w:val="00AF258B"/>
    <w:rsid w:val="00B41889"/>
    <w:rsid w:val="00C4779D"/>
    <w:rsid w:val="00DB1EB7"/>
    <w:rsid w:val="00E143DF"/>
    <w:rsid w:val="00EB4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C4A902"/>
  <w14:defaultImageDpi w14:val="32767"/>
  <w15:chartTrackingRefBased/>
  <w15:docId w15:val="{297D99F2-B4C7-E64C-BB19-D50E4D141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84D2E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3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43D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3DF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941A6"/>
    <w:pPr>
      <w:spacing w:after="200"/>
    </w:pPr>
    <w:rPr>
      <w:iCs/>
      <w:color w:val="000000" w:themeColor="text1"/>
      <w:sz w:val="20"/>
      <w:szCs w:val="18"/>
    </w:rPr>
  </w:style>
  <w:style w:type="character" w:styleId="Hyperlink">
    <w:name w:val="Hyperlink"/>
    <w:basedOn w:val="DefaultParagraphFont"/>
    <w:uiPriority w:val="99"/>
    <w:unhideWhenUsed/>
    <w:rsid w:val="005941A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941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41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41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1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1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cikit-learn.org/stable/modules/classes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19</Words>
  <Characters>127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J. Masino</dc:creator>
  <cp:keywords/>
  <dc:description/>
  <cp:lastModifiedBy>Aaron J. Masino</cp:lastModifiedBy>
  <cp:revision>10</cp:revision>
  <dcterms:created xsi:type="dcterms:W3CDTF">2018-12-07T12:58:00Z</dcterms:created>
  <dcterms:modified xsi:type="dcterms:W3CDTF">2019-02-12T14:59:00Z</dcterms:modified>
</cp:coreProperties>
</file>